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6D10B" w14:textId="06396B04" w:rsidR="002C0DE9" w:rsidRPr="00880981" w:rsidRDefault="00925700" w:rsidP="002C0DE9">
      <w:pPr>
        <w:rPr>
          <w:rFonts w:ascii="Times New Roman" w:hAnsi="Times New Roman" w:cs="Times New Roman"/>
          <w:bCs/>
          <w:sz w:val="20"/>
          <w:szCs w:val="20"/>
        </w:rPr>
      </w:pPr>
      <w:r w:rsidRPr="00C72F2B">
        <w:rPr>
          <w:rFonts w:ascii="Times New Roman" w:hAnsi="Times New Roman" w:cs="Times New Roman"/>
          <w:sz w:val="20"/>
          <w:szCs w:val="20"/>
        </w:rPr>
        <w:t xml:space="preserve"> </w:t>
      </w:r>
      <w:r w:rsidR="002C0DE9" w:rsidRPr="00DE699D">
        <w:rPr>
          <w:rFonts w:ascii="Times New Roman" w:hAnsi="Times New Roman" w:cs="Times New Roman"/>
          <w:b/>
          <w:sz w:val="24"/>
          <w:szCs w:val="24"/>
        </w:rPr>
        <w:t xml:space="preserve">S18 Table. </w:t>
      </w:r>
      <w:r w:rsidR="002C0DE9" w:rsidRPr="00DE699D">
        <w:rPr>
          <w:rFonts w:ascii="Times New Roman" w:hAnsi="Times New Roman" w:cs="Times New Roman"/>
          <w:bCs/>
          <w:sz w:val="24"/>
          <w:szCs w:val="24"/>
        </w:rPr>
        <w:t>Sensitivity analysis 7 of sensitive periods of exposure and duration</w:t>
      </w:r>
    </w:p>
    <w:tbl>
      <w:tblPr>
        <w:tblStyle w:val="TableGrid"/>
        <w:tblpPr w:leftFromText="180" w:rightFromText="180" w:tblpY="760"/>
        <w:tblW w:w="0" w:type="auto"/>
        <w:tblLook w:val="04A0" w:firstRow="1" w:lastRow="0" w:firstColumn="1" w:lastColumn="0" w:noHBand="0" w:noVBand="1"/>
      </w:tblPr>
      <w:tblGrid>
        <w:gridCol w:w="4804"/>
        <w:gridCol w:w="4798"/>
        <w:gridCol w:w="4798"/>
      </w:tblGrid>
      <w:tr w:rsidR="00F2316B" w:rsidRPr="00B63482" w14:paraId="4D37A0E7" w14:textId="77777777" w:rsidTr="00A528DE">
        <w:tc>
          <w:tcPr>
            <w:tcW w:w="4804" w:type="dxa"/>
            <w:tcBorders>
              <w:left w:val="nil"/>
              <w:right w:val="nil"/>
            </w:tcBorders>
          </w:tcPr>
          <w:p w14:paraId="23D77186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B2AEF75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Painful conditions  </w:t>
            </w:r>
          </w:p>
        </w:tc>
        <w:tc>
          <w:tcPr>
            <w:tcW w:w="4798" w:type="dxa"/>
            <w:tcBorders>
              <w:left w:val="nil"/>
              <w:bottom w:val="single" w:sz="4" w:space="0" w:color="auto"/>
              <w:right w:val="nil"/>
            </w:tcBorders>
          </w:tcPr>
          <w:p w14:paraId="593123CF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Before pregnancy</w:t>
            </w:r>
          </w:p>
        </w:tc>
      </w:tr>
      <w:tr w:rsidR="00F2316B" w:rsidRPr="00B63482" w14:paraId="1996B6E0" w14:textId="77777777" w:rsidTr="00A528DE">
        <w:tc>
          <w:tcPr>
            <w:tcW w:w="14400" w:type="dxa"/>
            <w:gridSpan w:val="3"/>
            <w:tcBorders>
              <w:left w:val="nil"/>
              <w:right w:val="nil"/>
            </w:tcBorders>
          </w:tcPr>
          <w:p w14:paraId="6A249C8D" w14:textId="77777777" w:rsidR="00F2316B" w:rsidRPr="00B63482" w:rsidRDefault="00F2316B" w:rsidP="00640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 spectrum disorder (ASD)</w:t>
            </w:r>
          </w:p>
        </w:tc>
      </w:tr>
      <w:tr w:rsidR="00F2316B" w:rsidRPr="00B63482" w14:paraId="021BA5B3" w14:textId="77777777" w:rsidTr="00A528DE">
        <w:tc>
          <w:tcPr>
            <w:tcW w:w="4804" w:type="dxa"/>
            <w:tcBorders>
              <w:left w:val="nil"/>
              <w:right w:val="nil"/>
            </w:tcBorders>
          </w:tcPr>
          <w:p w14:paraId="45F26732" w14:textId="77777777" w:rsidR="00F2316B" w:rsidRPr="00B63482" w:rsidRDefault="00F2316B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F6DCF5D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2B919B3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316B" w:rsidRPr="00B63482" w14:paraId="653AA8CC" w14:textId="77777777" w:rsidTr="00A528DE">
        <w:tc>
          <w:tcPr>
            <w:tcW w:w="4804" w:type="dxa"/>
            <w:tcBorders>
              <w:left w:val="nil"/>
              <w:right w:val="nil"/>
            </w:tcBorders>
          </w:tcPr>
          <w:p w14:paraId="701981C3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Unexposed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D9415AC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Referenc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5101677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Reference</w:t>
            </w:r>
          </w:p>
        </w:tc>
      </w:tr>
      <w:tr w:rsidR="00F2316B" w:rsidRPr="00B63482" w14:paraId="424DE45C" w14:textId="77777777" w:rsidTr="00A528DE">
        <w:tc>
          <w:tcPr>
            <w:tcW w:w="4804" w:type="dxa"/>
            <w:tcBorders>
              <w:left w:val="nil"/>
              <w:right w:val="nil"/>
            </w:tcBorders>
          </w:tcPr>
          <w:p w14:paraId="166A8496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1-7 days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0F6D263E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6960D164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B63482" w14:paraId="068BA246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413E8100" w14:textId="77777777" w:rsidR="00F2316B" w:rsidRPr="00B63482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Early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5E7C634" w14:textId="1E0FA9EB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 (0.78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7AB6D43" w14:textId="3B8B161A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4 (0.77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</w:tr>
      <w:tr w:rsidR="00F2316B" w:rsidRPr="00B63482" w14:paraId="7BEC1362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35DCFF84" w14:textId="77777777" w:rsidR="00F2316B" w:rsidRPr="00B63482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Middle/Lat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A434B9B" w14:textId="4619DCE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 (1.0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02B885A7" w14:textId="541ED5DB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8 (0.87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</w:tr>
      <w:tr w:rsidR="00F2316B" w:rsidRPr="00B63482" w14:paraId="39793BD2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2AB08DE4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8-14 days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24034FA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043D29CC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B63482" w14:paraId="6EA6CBE5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7AF8B06A" w14:textId="77777777" w:rsidR="00F2316B" w:rsidRPr="00B63482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Early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194DD80" w14:textId="17447EA1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1 (1.08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4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7024F3E" w14:textId="2E8AD500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 (0.8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</w:tc>
      </w:tr>
      <w:tr w:rsidR="00F2316B" w:rsidRPr="00B63482" w14:paraId="61763F0E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0FE9103F" w14:textId="77777777" w:rsidR="00F2316B" w:rsidRPr="00B63482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Middle/Lat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B2104B2" w14:textId="764C50E5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 (1.1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8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CBE0944" w14:textId="7970D221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7 (0.94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</w:tr>
      <w:tr w:rsidR="00F2316B" w:rsidRPr="00B63482" w14:paraId="58931700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105DF59F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15+ days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FA4A010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699D74B4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B63482" w14:paraId="190D9753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1DE62D46" w14:textId="77777777" w:rsidR="00F2316B" w:rsidRPr="00B63482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Early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22639AD7" w14:textId="08EB17CA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7 (0.9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1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6237FDB9" w14:textId="542F4B02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 (0.8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</w:tr>
      <w:tr w:rsidR="00F2316B" w:rsidRPr="00B63482" w14:paraId="1571A2D0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3972FAF5" w14:textId="77777777" w:rsidR="00F2316B" w:rsidRPr="00B63482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Middle/Lat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0B125E80" w14:textId="11AD6311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1 (0.98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AC011A4" w14:textId="2BB50CFE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 (0.8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</w:tr>
      <w:tr w:rsidR="00BE5EBB" w:rsidRPr="00B63482" w14:paraId="7B454F35" w14:textId="77777777" w:rsidTr="00A528DE">
        <w:tc>
          <w:tcPr>
            <w:tcW w:w="14400" w:type="dxa"/>
            <w:gridSpan w:val="3"/>
            <w:tcBorders>
              <w:left w:val="nil"/>
              <w:right w:val="nil"/>
            </w:tcBorders>
          </w:tcPr>
          <w:p w14:paraId="760D676A" w14:textId="77777777" w:rsidR="00BE5EBB" w:rsidRPr="00B63482" w:rsidRDefault="00BE5EBB" w:rsidP="006403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2316B" w:rsidRPr="00B63482" w14:paraId="16AB1DA5" w14:textId="77777777" w:rsidTr="00A528DE">
        <w:tc>
          <w:tcPr>
            <w:tcW w:w="14400" w:type="dxa"/>
            <w:gridSpan w:val="3"/>
            <w:tcBorders>
              <w:left w:val="nil"/>
              <w:right w:val="nil"/>
            </w:tcBorders>
          </w:tcPr>
          <w:p w14:paraId="437FBE0F" w14:textId="77777777" w:rsidR="00F2316B" w:rsidRPr="00B63482" w:rsidRDefault="00F2316B" w:rsidP="00640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-deficit/hyperactivity disorder (ADHD)</w:t>
            </w:r>
          </w:p>
        </w:tc>
      </w:tr>
      <w:tr w:rsidR="00F2316B" w:rsidRPr="00B63482" w14:paraId="680D1DFE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3D9CEE66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4872A661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165C395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B63482" w14:paraId="5C76939A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1BEBBBC1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Unexposed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D8EAD4F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259B9381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 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2316B" w:rsidRPr="00B63482" w14:paraId="0A486453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4C096FAF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1-7 days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210E6644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40760270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B63482" w14:paraId="5059A84A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163D6B45" w14:textId="77777777" w:rsidR="00F2316B" w:rsidRPr="00B63482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Early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4D48E280" w14:textId="123193F5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 (0.96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00261754" w14:textId="39B93B3E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 (0.87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</w:tr>
      <w:tr w:rsidR="00F2316B" w:rsidRPr="00B63482" w14:paraId="121AA350" w14:textId="77777777" w:rsidTr="00A528DE">
        <w:tc>
          <w:tcPr>
            <w:tcW w:w="4804" w:type="dxa"/>
            <w:tcBorders>
              <w:left w:val="nil"/>
              <w:right w:val="nil"/>
            </w:tcBorders>
          </w:tcPr>
          <w:p w14:paraId="1A99F042" w14:textId="77777777" w:rsidR="00F2316B" w:rsidRPr="00B63482" w:rsidRDefault="00F2316B" w:rsidP="006403CC">
            <w:pPr>
              <w:tabs>
                <w:tab w:val="center" w:pos="2328"/>
              </w:tabs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Middle/Lat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EA2DFE2" w14:textId="444BB845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697394A6" w14:textId="27E9CC93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 (0.9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</w:tr>
      <w:tr w:rsidR="00F2316B" w:rsidRPr="00B63482" w14:paraId="377774ED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22F7E2F8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8-14 days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ACB12B2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B98FEE4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B63482" w14:paraId="384F9D70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7CCD8AED" w14:textId="77777777" w:rsidR="00F2316B" w:rsidRPr="00B63482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Early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4579656" w14:textId="6F4FFFD1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3 (1.0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0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F2F6557" w14:textId="1FF8BFFF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7 (0.9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</w:tr>
      <w:tr w:rsidR="00F2316B" w:rsidRPr="00B63482" w14:paraId="30AB520D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61579B91" w14:textId="77777777" w:rsidR="00F2316B" w:rsidRPr="00B63482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Middle/Lat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8F7E742" w14:textId="24356EE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4 (1.1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96FCA28" w14:textId="7564E02A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 (1.0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</w:tr>
      <w:tr w:rsidR="00F2316B" w:rsidRPr="00B63482" w14:paraId="528507DC" w14:textId="77777777" w:rsidTr="00A528DE">
        <w:tc>
          <w:tcPr>
            <w:tcW w:w="4804" w:type="dxa"/>
            <w:tcBorders>
              <w:left w:val="nil"/>
              <w:right w:val="nil"/>
            </w:tcBorders>
          </w:tcPr>
          <w:p w14:paraId="37777751" w14:textId="77777777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15+ days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D2939E9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19F9788" w14:textId="77777777" w:rsidR="00F2316B" w:rsidRPr="00B63482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B63482" w14:paraId="61AD4A49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548B5963" w14:textId="77777777" w:rsidR="00F2316B" w:rsidRPr="00B63482" w:rsidRDefault="00F2316B" w:rsidP="006403CC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Early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00F11C56" w14:textId="30956624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 (0.86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CD8BBE6" w14:textId="6576F26B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5 (0.8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</w:tr>
      <w:tr w:rsidR="00F2316B" w:rsidRPr="00B63482" w14:paraId="2E597FE3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5007AEC1" w14:textId="77777777" w:rsidR="00F2316B" w:rsidRPr="00B63482" w:rsidRDefault="00F2316B" w:rsidP="006403CC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 Middle/Lat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1C812F4" w14:textId="24718048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 (1.16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038C099D" w14:textId="1E4E1C31" w:rsidR="00F2316B" w:rsidRPr="00B63482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 (1.0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</w:tr>
    </w:tbl>
    <w:p w14:paraId="43AE2835" w14:textId="3D9B5EE5" w:rsidR="00FA6B21" w:rsidRPr="0072773C" w:rsidRDefault="00FA6B21" w:rsidP="00FA6B21">
      <w:pPr>
        <w:rPr>
          <w:rFonts w:ascii="Times New Roman" w:hAnsi="Times New Roman" w:cs="Times New Roman"/>
        </w:rPr>
      </w:pPr>
      <w:r w:rsidRPr="0072773C">
        <w:rPr>
          <w:rFonts w:ascii="Times New Roman" w:hAnsi="Times New Roman" w:cs="Times New Roman"/>
          <w:bCs/>
          <w:sz w:val="20"/>
          <w:szCs w:val="20"/>
        </w:rPr>
        <w:t>Note: early exposure is exposure in the first trimester only. Middle/Late exposure is exposure in the second or third trimester only. *Indicates statistically significant differences (p&lt;.05) between early and middle/late exposure.</w:t>
      </w:r>
      <w:r w:rsidR="00925700" w:rsidRPr="00925700">
        <w:rPr>
          <w:rFonts w:ascii="Times New Roman" w:hAnsi="Times New Roman" w:cs="Times New Roman"/>
          <w:sz w:val="20"/>
          <w:szCs w:val="20"/>
        </w:rPr>
        <w:t xml:space="preserve"> </w:t>
      </w:r>
      <w:r w:rsidR="00925700">
        <w:rPr>
          <w:rFonts w:ascii="Times New Roman" w:hAnsi="Times New Roman" w:cs="Times New Roman"/>
          <w:sz w:val="20"/>
          <w:szCs w:val="20"/>
        </w:rPr>
        <w:t xml:space="preserve">Models 3 &amp; 4 control for all variables listed in </w:t>
      </w:r>
      <w:r w:rsidR="00C72F2B">
        <w:rPr>
          <w:rFonts w:ascii="Times New Roman" w:hAnsi="Times New Roman" w:cs="Times New Roman"/>
          <w:sz w:val="20"/>
          <w:szCs w:val="20"/>
        </w:rPr>
        <w:t>T</w:t>
      </w:r>
      <w:r w:rsidR="00925700">
        <w:rPr>
          <w:rFonts w:ascii="Times New Roman" w:hAnsi="Times New Roman" w:cs="Times New Roman"/>
          <w:sz w:val="20"/>
          <w:szCs w:val="20"/>
        </w:rPr>
        <w:t xml:space="preserve">able 1 and non-birthing parent characteristics listed in </w:t>
      </w:r>
      <w:r w:rsidR="00880981">
        <w:rPr>
          <w:rFonts w:ascii="Times New Roman" w:hAnsi="Times New Roman" w:cs="Times New Roman"/>
          <w:sz w:val="20"/>
          <w:szCs w:val="20"/>
        </w:rPr>
        <w:t>S</w:t>
      </w:r>
      <w:r w:rsidR="00925700">
        <w:rPr>
          <w:rFonts w:ascii="Times New Roman" w:hAnsi="Times New Roman" w:cs="Times New Roman"/>
          <w:sz w:val="20"/>
          <w:szCs w:val="20"/>
        </w:rPr>
        <w:t>11</w:t>
      </w:r>
      <w:r w:rsidR="00880981">
        <w:rPr>
          <w:rFonts w:ascii="Times New Roman" w:hAnsi="Times New Roman" w:cs="Times New Roman"/>
          <w:sz w:val="20"/>
          <w:szCs w:val="20"/>
        </w:rPr>
        <w:t xml:space="preserve"> Table</w:t>
      </w:r>
      <w:r w:rsidR="00925700">
        <w:rPr>
          <w:rFonts w:ascii="Times New Roman" w:hAnsi="Times New Roman" w:cs="Times New Roman"/>
          <w:sz w:val="20"/>
          <w:szCs w:val="20"/>
        </w:rPr>
        <w:t>.</w:t>
      </w:r>
      <w:r w:rsidR="00925700" w:rsidRPr="005534D9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</w:t>
      </w:r>
    </w:p>
    <w:p w14:paraId="72C955D9" w14:textId="4722D77B" w:rsidR="009A641F" w:rsidRPr="008E74E7" w:rsidRDefault="009A641F" w:rsidP="009A641F">
      <w:pPr>
        <w:rPr>
          <w:rFonts w:ascii="Times New Roman" w:hAnsi="Times New Roman" w:cs="Times New Roman"/>
        </w:rPr>
      </w:pPr>
    </w:p>
    <w:sectPr w:rsidR="009A641F" w:rsidRPr="008E74E7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192F7" w14:textId="77777777" w:rsidR="0094540C" w:rsidRDefault="0094540C" w:rsidP="00ED27AC">
      <w:pPr>
        <w:spacing w:after="0" w:line="240" w:lineRule="auto"/>
      </w:pPr>
      <w:r>
        <w:separator/>
      </w:r>
    </w:p>
  </w:endnote>
  <w:endnote w:type="continuationSeparator" w:id="0">
    <w:p w14:paraId="5E925415" w14:textId="77777777" w:rsidR="0094540C" w:rsidRDefault="0094540C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06D1D" w14:textId="77777777" w:rsidR="0094540C" w:rsidRDefault="0094540C" w:rsidP="00ED27AC">
      <w:pPr>
        <w:spacing w:after="0" w:line="240" w:lineRule="auto"/>
      </w:pPr>
      <w:r>
        <w:separator/>
      </w:r>
    </w:p>
  </w:footnote>
  <w:footnote w:type="continuationSeparator" w:id="0">
    <w:p w14:paraId="7081319F" w14:textId="77777777" w:rsidR="0094540C" w:rsidRDefault="0094540C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0981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540C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Props1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